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EA2B" w14:textId="59D76F26" w:rsidR="000A0AC5" w:rsidRPr="00F925DF" w:rsidRDefault="000A0AC5" w:rsidP="00F919D3">
      <w:pPr>
        <w:pStyle w:val="Default"/>
        <w:rPr>
          <w:rFonts w:ascii="Times New Roman" w:hAnsi="Times New Roman" w:cs="Times New Roman"/>
          <w:b/>
          <w:bCs/>
        </w:rPr>
      </w:pPr>
    </w:p>
    <w:tbl>
      <w:tblPr>
        <w:tblW w:w="9214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4"/>
        <w:gridCol w:w="1349"/>
        <w:gridCol w:w="2884"/>
        <w:gridCol w:w="1393"/>
        <w:gridCol w:w="2014"/>
      </w:tblGrid>
      <w:tr w:rsidR="00E70CDF" w:rsidRPr="00E70CDF" w14:paraId="5ACCB386" w14:textId="56AF2345" w:rsidTr="00381867">
        <w:trPr>
          <w:trHeight w:val="381"/>
          <w:jc w:val="center"/>
        </w:trPr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14:paraId="17E8F10D" w14:textId="38CFEF6E" w:rsidR="00E70CDF" w:rsidRPr="00AF2BF6" w:rsidRDefault="00E70CDF" w:rsidP="00E70CD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B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4. The antibodies used in the study.</w:t>
            </w:r>
          </w:p>
        </w:tc>
      </w:tr>
      <w:tr w:rsidR="00E70CDF" w:rsidRPr="00E70CDF" w14:paraId="5A18071B" w14:textId="77777777" w:rsidTr="00381867">
        <w:trPr>
          <w:trHeight w:val="381"/>
          <w:jc w:val="center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046560" w14:textId="5627E439" w:rsidR="00E70CDF" w:rsidRPr="00E70CDF" w:rsidRDefault="00E70CDF" w:rsidP="00E70CD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0CD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1F882" w14:textId="0C668B46" w:rsidR="00E70CDF" w:rsidRPr="00E70CDF" w:rsidRDefault="00E70CDF" w:rsidP="00AF2B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0CD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atalog</w:t>
            </w:r>
            <w:r w:rsidR="00AF2BF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4487" w14:textId="5739586E" w:rsidR="00E70CDF" w:rsidRPr="00E70CDF" w:rsidRDefault="00E70CDF" w:rsidP="00E70CD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0CD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CDCD0" w14:textId="4E025B83" w:rsidR="00E70CDF" w:rsidRPr="00E70CDF" w:rsidRDefault="00E70CDF" w:rsidP="00E70CD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0CD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1FF572" w14:textId="4B7D8B7A" w:rsidR="00E70CDF" w:rsidRPr="00E70CDF" w:rsidRDefault="00E70CDF" w:rsidP="00E70CD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0CD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lution</w:t>
            </w:r>
          </w:p>
        </w:tc>
      </w:tr>
      <w:tr w:rsidR="00E70CDF" w:rsidRPr="00E70CDF" w14:paraId="39B56506" w14:textId="77840BBD" w:rsidTr="00381867">
        <w:trPr>
          <w:trHeight w:val="255"/>
          <w:jc w:val="center"/>
        </w:trPr>
        <w:tc>
          <w:tcPr>
            <w:tcW w:w="1574" w:type="dxa"/>
            <w:tcBorders>
              <w:top w:val="single" w:sz="4" w:space="0" w:color="auto"/>
              <w:bottom w:val="nil"/>
              <w:right w:val="nil"/>
            </w:tcBorders>
          </w:tcPr>
          <w:p w14:paraId="5258F4D5" w14:textId="377659B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Runx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4C963" w14:textId="7DB46485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236639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622B9" w14:textId="5EABC4B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 M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CD6C3" w14:textId="1CC4624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hIP</w:t>
            </w:r>
            <w:proofErr w:type="spellEnd"/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</w:tcBorders>
          </w:tcPr>
          <w:p w14:paraId="1FC35097" w14:textId="0694FD4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40</w:t>
            </w:r>
          </w:p>
        </w:tc>
      </w:tr>
      <w:tr w:rsidR="00E70CDF" w:rsidRPr="00E70CDF" w14:paraId="17F7B67F" w14:textId="0FB49184" w:rsidTr="00381867">
        <w:trPr>
          <w:trHeight w:val="304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C0F09CC" w14:textId="56500AD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Runx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296F408" w14:textId="581AA90C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7695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6584452" w14:textId="38B0FEB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Abcam,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ambridge,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4968289" w14:textId="3E63566C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, IHC, 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D3F3911" w14:textId="16D682C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/1:200</w:t>
            </w:r>
          </w:p>
        </w:tc>
      </w:tr>
      <w:tr w:rsidR="00E70CDF" w:rsidRPr="00E70CDF" w14:paraId="6BD7C5B6" w14:textId="70C27951" w:rsidTr="00381867">
        <w:trPr>
          <w:trHeight w:val="288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43F36789" w14:textId="32F182A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Runx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1E8B61" w14:textId="78409127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D130-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69BB371" w14:textId="698DF305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BL, Japa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471E67C" w14:textId="7019C80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6FB4F9AE" w14:textId="6319CEA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500</w:t>
            </w:r>
          </w:p>
        </w:tc>
      </w:tr>
      <w:tr w:rsidR="00E70CDF" w:rsidRPr="00E70CDF" w14:paraId="082BEF50" w14:textId="6D211F15" w:rsidTr="00381867">
        <w:trPr>
          <w:trHeight w:val="199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4DE93F3D" w14:textId="146295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α-S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67AEA0E" w14:textId="2B365301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569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6DCE414" w14:textId="2FEECAE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0B8BFEA" w14:textId="0806BE2B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,</w:t>
            </w:r>
            <w:r w:rsidR="00AF2BF6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HC,</w:t>
            </w:r>
            <w:r w:rsidR="00AF2BF6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2AB25414" w14:textId="3C18BB6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/1:300/1:200</w:t>
            </w:r>
          </w:p>
        </w:tc>
      </w:tr>
      <w:tr w:rsidR="00E70CDF" w:rsidRPr="00E70CDF" w14:paraId="5BA89026" w14:textId="1E8B63DB" w:rsidTr="00381867">
        <w:trPr>
          <w:trHeight w:val="303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39D5D712" w14:textId="7B4268F3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α-S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CCF5437" w14:textId="257B4352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TimesNewRomanPSMT" w:hAnsi="Times New Roman" w:cs="Times New Roman"/>
                <w:color w:val="auto"/>
                <w:sz w:val="21"/>
                <w:szCs w:val="21"/>
              </w:rPr>
              <w:t>GB11136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A1121B9" w14:textId="475F928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ervicebio</w:t>
            </w:r>
            <w:proofErr w:type="spellEnd"/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4FCA59C" w14:textId="70D5726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H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64829D00" w14:textId="1035890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500</w:t>
            </w:r>
          </w:p>
        </w:tc>
      </w:tr>
      <w:tr w:rsidR="00E70CDF" w:rsidRPr="00E70CDF" w14:paraId="1F87BE61" w14:textId="0700F705" w:rsidTr="00381867">
        <w:trPr>
          <w:trHeight w:val="222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319E4347" w14:textId="6DDD59AF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ollagen 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AE0B04C" w14:textId="696C3222" w:rsidR="00E70CDF" w:rsidRPr="00E70CDF" w:rsidRDefault="00E70CDF" w:rsidP="00E70CDF">
            <w:pPr>
              <w:pStyle w:val="Default"/>
              <w:ind w:left="25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720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26C2980" w14:textId="659692F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ST, Danvers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F8CB83F" w14:textId="71593C8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, IH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4B11418C" w14:textId="351B3F5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/1:300</w:t>
            </w:r>
          </w:p>
        </w:tc>
      </w:tr>
      <w:tr w:rsidR="00E70CDF" w:rsidRPr="00E70CDF" w14:paraId="16B18922" w14:textId="06750465" w:rsidTr="00381867">
        <w:trPr>
          <w:trHeight w:val="56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131E911C" w14:textId="3F5A194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TGF-β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F4F8D0" w14:textId="5D2AB8E0" w:rsidR="00E70CDF" w:rsidRPr="00E70CDF" w:rsidRDefault="00E70CDF" w:rsidP="00E70CDF">
            <w:pPr>
              <w:pStyle w:val="Default"/>
              <w:ind w:left="36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3465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7EA506B" w14:textId="6B25E26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Zen Bio Science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3B261AF" w14:textId="24859B4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5236563B" w14:textId="139DB71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500</w:t>
            </w:r>
          </w:p>
        </w:tc>
      </w:tr>
      <w:tr w:rsidR="00E70CDF" w:rsidRPr="00E70CDF" w14:paraId="60039B11" w14:textId="62C31565" w:rsidTr="00381867">
        <w:trPr>
          <w:trHeight w:val="211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18254FF" w14:textId="507C0BAF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D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CFFCA62" w14:textId="21BA891E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B11063-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685BFEC" w14:textId="112805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ervicebio</w:t>
            </w:r>
            <w:proofErr w:type="spellEnd"/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1D3CE2" w14:textId="36215365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7118BDF9" w14:textId="11E916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  <w:tr w:rsidR="00E70CDF" w:rsidRPr="00E70CDF" w14:paraId="3536B2D4" w14:textId="443A7113" w:rsidTr="00381867">
        <w:trPr>
          <w:trHeight w:val="288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0DB35E56" w14:textId="683B61D9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F4/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4519B36" w14:textId="131F94A3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B110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AE7D486" w14:textId="05CEDDE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ervicebio</w:t>
            </w:r>
            <w:proofErr w:type="spellEnd"/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3BCA63A" w14:textId="689636D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110C6DD" w14:textId="6C392D9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  <w:tr w:rsidR="00E70CDF" w:rsidRPr="00E70CDF" w14:paraId="37E1296E" w14:textId="0A2DD72B" w:rsidTr="00381867">
        <w:trPr>
          <w:trHeight w:val="277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593DEE05" w14:textId="60D19BF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tgav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86DED37" w14:textId="6D75BE0B" w:rsidR="00E70CDF" w:rsidRPr="00E70CDF" w:rsidRDefault="00E70CDF" w:rsidP="00E70CDF">
            <w:pPr>
              <w:pStyle w:val="Default"/>
              <w:ind w:left="2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38187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ECCE330" w14:textId="2FFA0A2B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Zen Bio Science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7B1B1A2" w14:textId="0E701F0D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BA43143" w14:textId="260AFBF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500</w:t>
            </w:r>
          </w:p>
        </w:tc>
      </w:tr>
      <w:tr w:rsidR="00E70CDF" w:rsidRPr="00E70CDF" w14:paraId="55C51495" w14:textId="3B46C914" w:rsidTr="00381867">
        <w:trPr>
          <w:trHeight w:val="343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55EF3B5C" w14:textId="2EADA94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FA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74286EC" w14:textId="53DBDF06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726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65B461C" w14:textId="48F1A2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ambridge,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7D83064" w14:textId="7B36D08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H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259CD484" w14:textId="4DDB902C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300</w:t>
            </w:r>
          </w:p>
        </w:tc>
      </w:tr>
      <w:tr w:rsidR="00E70CDF" w:rsidRPr="00E70CDF" w14:paraId="0B1BE1B6" w14:textId="70A3B114" w:rsidTr="00381867">
        <w:trPr>
          <w:trHeight w:val="255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270593A" w14:textId="02A9412B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PI3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8AC209" w14:textId="7F475697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425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1BE1C51" w14:textId="3865F8D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ST, Danvers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E05FFAA" w14:textId="79DEED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52CD32B1" w14:textId="7E901E1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13F105D5" w14:textId="6276E9FD" w:rsidTr="00381867">
        <w:trPr>
          <w:trHeight w:val="366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4CE1F7EC" w14:textId="67C9FD1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pPI3K(Tyr45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1222AC2" w14:textId="74814EAE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736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1347B56" w14:textId="52B148A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ST, Danvers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BDA8922" w14:textId="50DB1CB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06FB76D7" w14:textId="25372D8C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1EEDAD71" w14:textId="2996A8B8" w:rsidTr="00381867">
        <w:trPr>
          <w:trHeight w:val="266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731C4771" w14:textId="191FB28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FA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C29D83A" w14:textId="154A475E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328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1AC43D1" w14:textId="02C03456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ST, Danvers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752425B" w14:textId="79CE36A6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3D3640D" w14:textId="7086AE0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586B978A" w14:textId="6AD47EBA" w:rsidTr="00381867">
        <w:trPr>
          <w:trHeight w:val="292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33DE448" w14:textId="3FF006F3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pFAK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0AFF8EE" w14:textId="27BC8C9F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855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83E2A28" w14:textId="1CDC215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ST, Danvers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0FD014B" w14:textId="6F43722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750E93A3" w14:textId="4B50A129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302658A5" w14:textId="79807892" w:rsidTr="00381867">
        <w:trPr>
          <w:trHeight w:val="321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19DF8CB9" w14:textId="1B7AD59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mad2/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8F15ADE" w14:textId="7E1FCE19" w:rsidR="00E70CDF" w:rsidRPr="00E70CDF" w:rsidRDefault="00E70CDF" w:rsidP="00E70CDF">
            <w:pPr>
              <w:pStyle w:val="Default"/>
              <w:ind w:left="2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20244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BE04F62" w14:textId="6817F97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EE8CC4" w14:textId="2EEE7A45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509E677C" w14:textId="5CFE9D89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483053AE" w14:textId="26B711C3" w:rsidTr="00381867">
        <w:trPr>
          <w:trHeight w:val="244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A07CC2A" w14:textId="7BF0150F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pSmad2/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DB2454" w14:textId="64FAAD47" w:rsidR="00E70CDF" w:rsidRPr="00E70CDF" w:rsidRDefault="00E70CDF" w:rsidP="00E70CDF">
            <w:pPr>
              <w:pStyle w:val="Default"/>
              <w:ind w:left="2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25440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E2AB2AD" w14:textId="01D301E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D406039" w14:textId="2C8E9314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58313D21" w14:textId="3D2AC32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</w:t>
            </w:r>
          </w:p>
        </w:tc>
      </w:tr>
      <w:tr w:rsidR="00E70CDF" w:rsidRPr="00E70CDF" w14:paraId="5B9DDB63" w14:textId="0FD66DEC" w:rsidTr="00381867">
        <w:trPr>
          <w:trHeight w:val="247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3E94556C" w14:textId="7290A51D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APD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854439" w14:textId="209E554B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824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4D2D96C" w14:textId="6FC3E33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</w:t>
            </w:r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Cambridge, 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CCFE15F" w14:textId="4D515C4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3043AA83" w14:textId="042CFF7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0</w:t>
            </w:r>
          </w:p>
        </w:tc>
      </w:tr>
      <w:tr w:rsidR="00E70CDF" w:rsidRPr="00E70CDF" w14:paraId="376D7060" w14:textId="29D2C129" w:rsidTr="00381867">
        <w:trPr>
          <w:trHeight w:val="366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28F418F0" w14:textId="74A49CB3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Mou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A6F5361" w14:textId="5199C2B1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A00001-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E36F659" w14:textId="69413AB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anying</w:t>
            </w:r>
            <w:proofErr w:type="spellEnd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Bioteclmology</w:t>
            </w:r>
            <w:proofErr w:type="spellEnd"/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74337DD" w14:textId="49D8764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549143E" w14:textId="406A51FF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0</w:t>
            </w:r>
          </w:p>
        </w:tc>
      </w:tr>
      <w:tr w:rsidR="00E70CDF" w:rsidRPr="00E70CDF" w14:paraId="687E9AA0" w14:textId="08845A56" w:rsidTr="00381867">
        <w:trPr>
          <w:trHeight w:val="277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24B90196" w14:textId="02D75BFB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Rabbi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3C5014C" w14:textId="17C98524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A00001-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9696F42" w14:textId="30D7BC4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Sanying</w:t>
            </w:r>
            <w:proofErr w:type="spellEnd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proofErr w:type="spellStart"/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Bioteclmology</w:t>
            </w:r>
            <w:proofErr w:type="spellEnd"/>
            <w:r w:rsidR="00AD1738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,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Chin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4BEBE7F" w14:textId="3CFAE59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W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588A45CB" w14:textId="28B82F4A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10000</w:t>
            </w:r>
          </w:p>
        </w:tc>
      </w:tr>
      <w:tr w:rsidR="00E70CDF" w:rsidRPr="00E70CDF" w14:paraId="6A099CAE" w14:textId="5CB3623A" w:rsidTr="00381867">
        <w:trPr>
          <w:trHeight w:val="292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62978657" w14:textId="4B64635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Mou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F3E559" w14:textId="5FB4940A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15011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BF237AF" w14:textId="6F347980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F55DA3" w14:textId="0BE6BF0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68CC2E7F" w14:textId="5D33162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  <w:tr w:rsidR="00E70CDF" w:rsidRPr="00E70CDF" w14:paraId="07623CA1" w14:textId="7D7BC71C" w:rsidTr="00381867">
        <w:trPr>
          <w:trHeight w:val="321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5091E099" w14:textId="65A142C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Rabbi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A766C35" w14:textId="160435A9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15007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F229010" w14:textId="4B2620E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17E56E7" w14:textId="2FEFC667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10927270" w14:textId="7DDD5AC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  <w:tr w:rsidR="00E70CDF" w:rsidRPr="00E70CDF" w14:paraId="7BEED5CD" w14:textId="201A669B" w:rsidTr="00381867">
        <w:trPr>
          <w:trHeight w:val="277"/>
          <w:jc w:val="center"/>
        </w:trPr>
        <w:tc>
          <w:tcPr>
            <w:tcW w:w="1574" w:type="dxa"/>
            <w:tcBorders>
              <w:top w:val="nil"/>
              <w:bottom w:val="nil"/>
              <w:right w:val="nil"/>
            </w:tcBorders>
          </w:tcPr>
          <w:p w14:paraId="3B95C68D" w14:textId="1BC11386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Mou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EAFAF47" w14:textId="00FBE058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15011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796704E" w14:textId="14AE6068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4E27177" w14:textId="77BB0ACE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</w:tcBorders>
          </w:tcPr>
          <w:p w14:paraId="2FDF0B39" w14:textId="1450B84C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  <w:tr w:rsidR="00E70CDF" w:rsidRPr="00E70CDF" w14:paraId="0312BEF5" w14:textId="61C1FA8B" w:rsidTr="00381867">
        <w:trPr>
          <w:trHeight w:val="409"/>
          <w:jc w:val="center"/>
        </w:trPr>
        <w:tc>
          <w:tcPr>
            <w:tcW w:w="1574" w:type="dxa"/>
            <w:tcBorders>
              <w:top w:val="nil"/>
              <w:right w:val="nil"/>
            </w:tcBorders>
          </w:tcPr>
          <w:p w14:paraId="1B46B822" w14:textId="0BD790F1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nti-Rabbit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19FF37DA" w14:textId="7B0EFD62" w:rsidR="00E70CDF" w:rsidRPr="00E70CDF" w:rsidRDefault="00E70CDF" w:rsidP="00E70CDF">
            <w:pPr>
              <w:pStyle w:val="Default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150077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</w:tcPr>
          <w:p w14:paraId="3A38A10E" w14:textId="00B535D9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Abcam, Cambridge,</w:t>
            </w:r>
            <w:r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MA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6BF3CD99" w14:textId="37D4AAFF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IF</w:t>
            </w:r>
          </w:p>
        </w:tc>
        <w:tc>
          <w:tcPr>
            <w:tcW w:w="2014" w:type="dxa"/>
            <w:tcBorders>
              <w:top w:val="nil"/>
              <w:left w:val="nil"/>
            </w:tcBorders>
          </w:tcPr>
          <w:p w14:paraId="69B581C2" w14:textId="4087E122" w:rsidR="00E70CDF" w:rsidRPr="00E70CDF" w:rsidRDefault="00E70CDF" w:rsidP="00E70CDF">
            <w:pPr>
              <w:pStyle w:val="Default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E70CDF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1:200</w:t>
            </w:r>
          </w:p>
        </w:tc>
      </w:tr>
    </w:tbl>
    <w:p w14:paraId="0D507DEC" w14:textId="08561125" w:rsidR="00F54B88" w:rsidRPr="00A00DB7" w:rsidRDefault="00F54B88" w:rsidP="00EA238D">
      <w:pPr>
        <w:widowControl/>
        <w:jc w:val="left"/>
      </w:pPr>
    </w:p>
    <w:sectPr w:rsidR="00F54B88" w:rsidRPr="00A00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FD536" w14:textId="77777777" w:rsidR="00D534CC" w:rsidRDefault="00D534CC" w:rsidP="00F54B88">
      <w:r>
        <w:separator/>
      </w:r>
    </w:p>
  </w:endnote>
  <w:endnote w:type="continuationSeparator" w:id="0">
    <w:p w14:paraId="3B825B11" w14:textId="77777777" w:rsidR="00D534CC" w:rsidRDefault="00D534CC" w:rsidP="00F5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31E75" w14:textId="77777777" w:rsidR="00D534CC" w:rsidRDefault="00D534CC" w:rsidP="00F54B88">
      <w:r>
        <w:separator/>
      </w:r>
    </w:p>
  </w:footnote>
  <w:footnote w:type="continuationSeparator" w:id="0">
    <w:p w14:paraId="7B085F8D" w14:textId="77777777" w:rsidR="00D534CC" w:rsidRDefault="00D534CC" w:rsidP="00F5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E9"/>
    <w:rsid w:val="00000D83"/>
    <w:rsid w:val="00013999"/>
    <w:rsid w:val="00043CCF"/>
    <w:rsid w:val="000A0AC5"/>
    <w:rsid w:val="000B63D4"/>
    <w:rsid w:val="000D03EE"/>
    <w:rsid w:val="000D5A0F"/>
    <w:rsid w:val="000F5176"/>
    <w:rsid w:val="000F56A5"/>
    <w:rsid w:val="00102807"/>
    <w:rsid w:val="0012488E"/>
    <w:rsid w:val="00156A62"/>
    <w:rsid w:val="001638A5"/>
    <w:rsid w:val="00176BAF"/>
    <w:rsid w:val="00197572"/>
    <w:rsid w:val="001D623B"/>
    <w:rsid w:val="00282FC4"/>
    <w:rsid w:val="002B52D2"/>
    <w:rsid w:val="002C1E51"/>
    <w:rsid w:val="0031242C"/>
    <w:rsid w:val="00381867"/>
    <w:rsid w:val="00382EB3"/>
    <w:rsid w:val="00392D54"/>
    <w:rsid w:val="00393A4F"/>
    <w:rsid w:val="003C18B4"/>
    <w:rsid w:val="00415D2F"/>
    <w:rsid w:val="00426993"/>
    <w:rsid w:val="004477BA"/>
    <w:rsid w:val="004650BA"/>
    <w:rsid w:val="004734F7"/>
    <w:rsid w:val="00473ADD"/>
    <w:rsid w:val="004802DC"/>
    <w:rsid w:val="004A390D"/>
    <w:rsid w:val="004B124A"/>
    <w:rsid w:val="004B6A05"/>
    <w:rsid w:val="00514CAF"/>
    <w:rsid w:val="00524BB4"/>
    <w:rsid w:val="00560E4B"/>
    <w:rsid w:val="005639C7"/>
    <w:rsid w:val="005A7491"/>
    <w:rsid w:val="005B0A71"/>
    <w:rsid w:val="005D1F90"/>
    <w:rsid w:val="0061148C"/>
    <w:rsid w:val="0063374A"/>
    <w:rsid w:val="0065660A"/>
    <w:rsid w:val="00696E93"/>
    <w:rsid w:val="00722A0C"/>
    <w:rsid w:val="00786FE9"/>
    <w:rsid w:val="007A01BB"/>
    <w:rsid w:val="007D4340"/>
    <w:rsid w:val="00813597"/>
    <w:rsid w:val="008436C2"/>
    <w:rsid w:val="00853B9B"/>
    <w:rsid w:val="00892758"/>
    <w:rsid w:val="008C5F7E"/>
    <w:rsid w:val="008D6706"/>
    <w:rsid w:val="008E596E"/>
    <w:rsid w:val="00922E06"/>
    <w:rsid w:val="00924490"/>
    <w:rsid w:val="00945284"/>
    <w:rsid w:val="00977E23"/>
    <w:rsid w:val="009920C8"/>
    <w:rsid w:val="009F471C"/>
    <w:rsid w:val="00A00DB7"/>
    <w:rsid w:val="00A20372"/>
    <w:rsid w:val="00A34569"/>
    <w:rsid w:val="00A36A97"/>
    <w:rsid w:val="00A53C9C"/>
    <w:rsid w:val="00AD1738"/>
    <w:rsid w:val="00AD70CF"/>
    <w:rsid w:val="00AF2BF6"/>
    <w:rsid w:val="00B33E12"/>
    <w:rsid w:val="00B54B68"/>
    <w:rsid w:val="00B573AB"/>
    <w:rsid w:val="00B818C5"/>
    <w:rsid w:val="00BB2DA2"/>
    <w:rsid w:val="00BB548B"/>
    <w:rsid w:val="00BF31EF"/>
    <w:rsid w:val="00BF58B5"/>
    <w:rsid w:val="00C3584F"/>
    <w:rsid w:val="00C44F16"/>
    <w:rsid w:val="00C50D9C"/>
    <w:rsid w:val="00C876E9"/>
    <w:rsid w:val="00CB090E"/>
    <w:rsid w:val="00CD2804"/>
    <w:rsid w:val="00D10F6D"/>
    <w:rsid w:val="00D534CC"/>
    <w:rsid w:val="00D84FDC"/>
    <w:rsid w:val="00D92017"/>
    <w:rsid w:val="00DB354C"/>
    <w:rsid w:val="00DE31E5"/>
    <w:rsid w:val="00DE6735"/>
    <w:rsid w:val="00E07231"/>
    <w:rsid w:val="00E15026"/>
    <w:rsid w:val="00E61C50"/>
    <w:rsid w:val="00E64219"/>
    <w:rsid w:val="00E70CDF"/>
    <w:rsid w:val="00E92176"/>
    <w:rsid w:val="00E95D04"/>
    <w:rsid w:val="00EA238D"/>
    <w:rsid w:val="00EE2E17"/>
    <w:rsid w:val="00EF3BFA"/>
    <w:rsid w:val="00F00D8B"/>
    <w:rsid w:val="00F11001"/>
    <w:rsid w:val="00F1216E"/>
    <w:rsid w:val="00F2552B"/>
    <w:rsid w:val="00F54B88"/>
    <w:rsid w:val="00F919D3"/>
    <w:rsid w:val="00F925DF"/>
    <w:rsid w:val="00F97C86"/>
    <w:rsid w:val="00FA708D"/>
    <w:rsid w:val="00FC651A"/>
    <w:rsid w:val="00FE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7DC79"/>
  <w15:chartTrackingRefBased/>
  <w15:docId w15:val="{3376DCC7-33B8-4633-BF30-72071B42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88"/>
    <w:rPr>
      <w:sz w:val="18"/>
      <w:szCs w:val="18"/>
    </w:rPr>
  </w:style>
  <w:style w:type="paragraph" w:customStyle="1" w:styleId="Default">
    <w:name w:val="Default"/>
    <w:rsid w:val="0065660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1">
    <w:name w:val="正文1"/>
    <w:rsid w:val="00393A4F"/>
    <w:pPr>
      <w:jc w:val="both"/>
    </w:pPr>
    <w:rPr>
      <w:rFonts w:ascii="Times New Roman" w:eastAsia="宋体" w:hAnsi="Times New Roman" w:cs="Times New Roman"/>
      <w:szCs w:val="21"/>
    </w:rPr>
  </w:style>
  <w:style w:type="table" w:styleId="a7">
    <w:name w:val="Table Grid"/>
    <w:basedOn w:val="a1"/>
    <w:uiPriority w:val="39"/>
    <w:rsid w:val="00426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1B34F-5D55-4326-A4E1-CC2B2F1B7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邓 亮</cp:lastModifiedBy>
  <cp:revision>38</cp:revision>
  <dcterms:created xsi:type="dcterms:W3CDTF">2022-10-13T03:15:00Z</dcterms:created>
  <dcterms:modified xsi:type="dcterms:W3CDTF">2022-11-19T18:00:00Z</dcterms:modified>
</cp:coreProperties>
</file>